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992" w:rsidRPr="006D1071" w:rsidRDefault="00425992" w:rsidP="00425992">
      <w:pPr>
        <w:widowControl w:val="0"/>
        <w:rPr>
          <w:rFonts w:cs="Arial"/>
        </w:rPr>
      </w:pPr>
      <w:bookmarkStart w:id="0" w:name="_Toc366064374"/>
      <w:r w:rsidRPr="006D1071">
        <w:rPr>
          <w:rFonts w:cs="Arial"/>
          <w:b/>
        </w:rPr>
        <w:t xml:space="preserve">S9 table: results of sub-group analysis for </w:t>
      </w:r>
      <w:proofErr w:type="spellStart"/>
      <w:r w:rsidRPr="006D1071">
        <w:rPr>
          <w:rFonts w:cs="Arial"/>
          <w:b/>
        </w:rPr>
        <w:t>tertile</w:t>
      </w:r>
      <w:proofErr w:type="spellEnd"/>
      <w:r w:rsidRPr="006D1071">
        <w:rPr>
          <w:rFonts w:cs="Arial"/>
          <w:b/>
        </w:rPr>
        <w:t xml:space="preserve"> of ambulatory blood pressure monitoring (ABPM) recording of systolic blood pressure </w:t>
      </w:r>
      <w:r w:rsidRPr="006D1071">
        <w:rPr>
          <w:rFonts w:cs="Arial"/>
          <w:b/>
          <w:bCs/>
          <w:color w:val="000000" w:themeColor="text1"/>
        </w:rPr>
        <w:t xml:space="preserve">for </w:t>
      </w:r>
      <w:r w:rsidRPr="006D1071">
        <w:rPr>
          <w:rFonts w:cs="Arial"/>
          <w:b/>
        </w:rPr>
        <w:t xml:space="preserve">the </w:t>
      </w:r>
      <w:proofErr w:type="spellStart"/>
      <w:r w:rsidRPr="006D1071">
        <w:rPr>
          <w:rFonts w:cs="Arial"/>
          <w:b/>
        </w:rPr>
        <w:t>Telescot</w:t>
      </w:r>
      <w:proofErr w:type="spellEnd"/>
      <w:r w:rsidRPr="006D1071">
        <w:rPr>
          <w:rFonts w:cs="Arial"/>
          <w:b/>
        </w:rPr>
        <w:t xml:space="preserve"> diabetes pragmatic randomized controlled trial</w:t>
      </w:r>
    </w:p>
    <w:p w:rsidR="00425992" w:rsidRDefault="00425992" w:rsidP="00425992">
      <w:pPr>
        <w:rPr>
          <w:rFonts w:asciiTheme="minorHAnsi" w:hAnsiTheme="minorHAnsi"/>
        </w:rPr>
      </w:pPr>
    </w:p>
    <w:p w:rsidR="00425992" w:rsidRDefault="00425992" w:rsidP="00425992">
      <w:pPr>
        <w:rPr>
          <w:rFonts w:asciiTheme="minorHAnsi" w:hAnsiTheme="minorHAnsi"/>
        </w:rPr>
      </w:pPr>
      <w:bookmarkStart w:id="1" w:name="_GoBack"/>
      <w:bookmarkEnd w:id="1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1"/>
        <w:gridCol w:w="401"/>
        <w:gridCol w:w="1047"/>
        <w:gridCol w:w="931"/>
        <w:gridCol w:w="748"/>
        <w:gridCol w:w="743"/>
        <w:gridCol w:w="1018"/>
        <w:gridCol w:w="963"/>
      </w:tblGrid>
      <w:tr w:rsidR="00425992" w:rsidTr="00096A79">
        <w:trPr>
          <w:cantSplit/>
          <w:tblHeader/>
          <w:jc w:val="center"/>
        </w:trPr>
        <w:tc>
          <w:tcPr>
            <w:tcW w:w="7842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25992" w:rsidRDefault="00425992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 xml:space="preserve">Parameter Estimates – </w:t>
            </w: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ertile</w:t>
            </w:r>
            <w:proofErr w:type="spellEnd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 xml:space="preserve"> ABPM Systolic blood pressure</w:t>
            </w:r>
          </w:p>
        </w:tc>
      </w:tr>
      <w:tr w:rsidR="00425992" w:rsidTr="00096A79">
        <w:trPr>
          <w:cantSplit/>
          <w:tblHeader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25992" w:rsidRDefault="00425992" w:rsidP="00096A79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stimat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tandard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rro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 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 &gt; |t|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25992" w:rsidRDefault="00425992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95% Confidence Limits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cept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9.9231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.40997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38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9.2718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0.57439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 xml:space="preserve">Supported </w:t>
            </w: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elemonitoring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852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749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3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1.265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44012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bgroup 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349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852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0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965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.26607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bgroup 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462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953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0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351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8.27697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action 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795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9657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3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4.012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1.60377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action 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980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018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5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0.892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93066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Baseline HbA1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02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63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76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52726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ver 70 years old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026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54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6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214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26714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Female sex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151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7633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3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622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32036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Lothia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536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820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9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119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4779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Glasgow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947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997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2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922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1.81810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Border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1.572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9.943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4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1.148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8.00426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wo or more Diabetes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652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928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9.448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85688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hree or more Anti-hypertension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346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32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1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7.545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85187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Never used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19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33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5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883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12200</w:t>
            </w:r>
          </w:p>
        </w:tc>
      </w:tr>
      <w:tr w:rsidR="00425992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ccasional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3534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464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1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5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675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25992" w:rsidRDefault="004259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38247</w:t>
            </w:r>
          </w:p>
        </w:tc>
      </w:tr>
    </w:tbl>
    <w:p w:rsidR="000E01E2" w:rsidRPr="00425992" w:rsidRDefault="000E01E2" w:rsidP="00425992"/>
    <w:bookmarkEnd w:id="0"/>
    <w:sectPr w:rsidR="000E01E2" w:rsidRPr="00425992" w:rsidSect="001163C0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02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2C" w:rsidRDefault="004259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2C" w:rsidRDefault="0042599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1E2"/>
    <w:rsid w:val="000E01E2"/>
    <w:rsid w:val="00425992"/>
    <w:rsid w:val="00454BA9"/>
    <w:rsid w:val="00463051"/>
    <w:rsid w:val="006675B3"/>
    <w:rsid w:val="008F3C77"/>
    <w:rsid w:val="00C6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0E04-ADB4-4AC3-B1AF-0B71068FD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E2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0E01E2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E01E2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E0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1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1E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1E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1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1E2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0E01E2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0E0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1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1E2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0E01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1E2"/>
    <w:rPr>
      <w:rFonts w:ascii="Arial" w:eastAsia="Times New Roman" w:hAnsi="Arial" w:cs="Times New Roman"/>
    </w:rPr>
  </w:style>
  <w:style w:type="character" w:customStyle="1" w:styleId="emailstyle15">
    <w:name w:val="emailstyle15"/>
    <w:basedOn w:val="DefaultParagraphFont"/>
    <w:semiHidden/>
    <w:rsid w:val="000E01E2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0E01E2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0E01E2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0E01E2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0E01E2"/>
    <w:pPr>
      <w:spacing w:after="0"/>
    </w:pPr>
  </w:style>
  <w:style w:type="paragraph" w:styleId="BodyText3">
    <w:name w:val="Body Text 3"/>
    <w:basedOn w:val="Normal"/>
    <w:link w:val="BodyText3Char"/>
    <w:semiHidden/>
    <w:rsid w:val="000E01E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E01E2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0E01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01E2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0E01E2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0E01E2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0E01E2"/>
    <w:pPr>
      <w:ind w:left="720"/>
      <w:contextualSpacing/>
    </w:pPr>
  </w:style>
  <w:style w:type="paragraph" w:customStyle="1" w:styleId="Default">
    <w:name w:val="Default"/>
    <w:rsid w:val="000E01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 Sarah</dc:creator>
  <cp:keywords/>
  <dc:description/>
  <cp:lastModifiedBy>WILD Sarah</cp:lastModifiedBy>
  <cp:revision>2</cp:revision>
  <dcterms:created xsi:type="dcterms:W3CDTF">2016-06-10T17:59:00Z</dcterms:created>
  <dcterms:modified xsi:type="dcterms:W3CDTF">2016-06-10T17:59:00Z</dcterms:modified>
</cp:coreProperties>
</file>